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l-NL"/>
        </w:rPr>
        <w:t>Indicators for hospital production, service and available resources.</w:t>
      </w:r>
    </w:p>
    <w:p>
      <w:pPr>
        <w:pStyle w:val="Normal"/>
        <w:jc w:val="both"/>
        <w:rPr>
          <w:rFonts w:ascii="Times New Roman" w:hAnsi="Times New Roman" w:cs="Calibri"/>
          <w:sz w:val="20"/>
          <w:szCs w:val="20"/>
          <w:lang w:val="en-US"/>
        </w:rPr>
      </w:pPr>
      <w:r>
        <w:rPr>
          <w:rFonts w:cs="Calibri" w:ascii="Times New Roman" w:hAnsi="Times New Roman"/>
          <w:sz w:val="20"/>
          <w:szCs w:val="20"/>
          <w:lang w:val="en-US"/>
        </w:rPr>
      </w:r>
    </w:p>
    <w:tbl>
      <w:tblPr>
        <w:tblW w:w="59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</w:tblGrid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  <w:shd w:fill="C0504D" w:val="clear"/>
          </w:tcPr>
          <w:p>
            <w:pPr>
              <w:pStyle w:val="Normal"/>
              <w:spacing w:before="0" w:after="200"/>
              <w:jc w:val="both"/>
              <w:rPr>
                <w:rFonts w:cs="Calibri"/>
                <w:b/>
                <w:b/>
                <w:bCs/>
                <w:color w:val="FFFFFF"/>
              </w:rPr>
            </w:pPr>
            <w:r>
              <w:rPr>
                <w:rFonts w:cs="Calibri"/>
                <w:b/>
                <w:bCs/>
                <w:color w:val="FFFFFF"/>
              </w:rPr>
              <w:t>Production metrics *</w:t>
            </w:r>
          </w:p>
        </w:tc>
      </w:tr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  <w:shd w:fill="EFD3D2" w:val="clea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Number of initial visits (new patients)</w:t>
            </w:r>
          </w:p>
        </w:tc>
      </w:tr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Number of follow-up visits</w:t>
            </w:r>
          </w:p>
        </w:tc>
      </w:tr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  <w:shd w:fill="EFD3D2" w:val="clear"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jc w:val="both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Number of (surgical) procedures </w:t>
            </w:r>
          </w:p>
        </w:tc>
      </w:tr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jc w:val="both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Number of hospital admissions</w:t>
            </w:r>
          </w:p>
        </w:tc>
      </w:tr>
    </w:tbl>
    <w:p>
      <w:pPr>
        <w:pStyle w:val="Normal"/>
        <w:jc w:val="both"/>
        <w:rPr>
          <w:rFonts w:cs="Calibri"/>
        </w:rPr>
      </w:pPr>
      <w:r>
        <w:rPr>
          <w:rFonts w:cs="Calibri"/>
        </w:rPr>
      </w:r>
    </w:p>
    <w:tbl>
      <w:tblPr>
        <w:tblW w:w="59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</w:tblGrid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  <w:shd w:fill="C0504D" w:val="clear"/>
          </w:tcPr>
          <w:p>
            <w:pPr>
              <w:pStyle w:val="Normal"/>
              <w:spacing w:before="0" w:after="200"/>
              <w:jc w:val="both"/>
              <w:rPr>
                <w:rFonts w:cs="Calibri"/>
                <w:b/>
                <w:b/>
                <w:bCs/>
                <w:color w:val="FFFFFF"/>
              </w:rPr>
            </w:pPr>
            <w:r>
              <w:rPr>
                <w:rFonts w:cs="Calibri"/>
                <w:b/>
                <w:bCs/>
                <w:color w:val="FFFFFF"/>
              </w:rPr>
              <w:t>Service attributes*</w:t>
            </w:r>
          </w:p>
        </w:tc>
      </w:tr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  <w:shd w:fill="EFD3D2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Waiting time for first outpatient visit (access time)</w:t>
            </w:r>
          </w:p>
        </w:tc>
      </w:tr>
      <w:tr>
        <w:trPr/>
        <w:tc>
          <w:tcPr>
            <w:tcW w:w="5920" w:type="dxa"/>
            <w:tcBorders>
              <w:top w:val="single" w:sz="8" w:space="0" w:color="CF7B79"/>
              <w:left w:val="single" w:sz="8" w:space="0" w:color="CF7B79"/>
              <w:bottom w:val="single" w:sz="8" w:space="0" w:color="CF7B79"/>
              <w:right w:val="single" w:sz="8" w:space="0" w:color="CF7B79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both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Waiting time for operation/procedure.</w:t>
            </w:r>
          </w:p>
        </w:tc>
      </w:tr>
    </w:tbl>
    <w:p>
      <w:pPr>
        <w:pStyle w:val="Normal"/>
        <w:jc w:val="both"/>
        <w:rPr>
          <w:rFonts w:cs="Calibri"/>
          <w:b/>
          <w:b/>
          <w:sz w:val="20"/>
          <w:szCs w:val="20"/>
          <w:lang w:val="en-US"/>
        </w:rPr>
      </w:pPr>
      <w:r>
        <w:rPr>
          <w:rFonts w:cs="Calibri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931285</wp:posOffset>
                </wp:positionH>
                <wp:positionV relativeFrom="paragraph">
                  <wp:posOffset>2006600</wp:posOffset>
                </wp:positionV>
                <wp:extent cx="3838575" cy="904875"/>
                <wp:effectExtent l="15875" t="16510" r="16510" b="15875"/>
                <wp:wrapNone/>
                <wp:docPr id="1" name="Rounded 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8680" cy="905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c0504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Calibri" w:hAnsi="Calibri" w:eastAsia="Calibri" w:cs="Calibri"/>
                                <w:color w:val="auto"/>
                                <w:lang w:val="en-US" w:bidi="ar-SA"/>
                              </w:rPr>
                              <w:t>* Production metrics and service attributes were specified for eight patient groups: cataract, glaucoma, macular degeneration, strabismus, cornea, vitreoretinal surgery, diabetic retinopathy and other groups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2" fillcolor="white" stroked="t" o:allowincell="f" style="position:absolute;margin-left:-309.55pt;margin-top:158pt;width:302.2pt;height:7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both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Calibri" w:hAnsi="Calibri" w:eastAsia="Calibri" w:cs="Calibri"/>
                          <w:color w:val="auto"/>
                          <w:lang w:val="en-US" w:bidi="ar-SA"/>
                        </w:rPr>
                        <w:t>* Production metrics and service attributes were specified for eight patient groups: cataract, glaucoma, macular degeneration, strabismus, cornea, vitreoretinal surgery, diabetic retinopathy and other groups.</w:t>
                      </w:r>
                    </w:p>
                  </w:txbxContent>
                </v:textbox>
                <v:fill o:detectmouseclick="t" type="solid" color2="black"/>
                <v:stroke color="#c0504d" weight="3168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55245</wp:posOffset>
                </wp:positionV>
                <wp:extent cx="3770630" cy="158496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0630" cy="15849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3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938"/>
                            </w:tblGrid>
                            <w:tr>
                              <w:trPr/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  <w:shd w:fill="C0504D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FFFFFF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color w:val="FFFFFF"/>
                                    </w:rPr>
                                    <w:t>Available capacity/resourc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</w:rPr>
                                    <w:t>Number of ophthalmologis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umber of residents and senior house officer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umber of staff formations (hospital ward and outpatient clinic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Number of beds (surgical day care and hospital ward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Maximum number of parallel clinic session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verage number of outpatient clinic session hours per wee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5938" w:type="dxa"/>
                                  <w:tcBorders>
                                    <w:top w:val="single" w:sz="8" w:space="0" w:color="CF7B79"/>
                                    <w:left w:val="single" w:sz="8" w:space="0" w:color="CF7B79"/>
                                    <w:bottom w:val="single" w:sz="8" w:space="0" w:color="CF7B79"/>
                                    <w:right w:val="single" w:sz="8" w:space="0" w:color="CF7B79"/>
                                  </w:tcBorders>
                                  <w:shd w:fill="EFD3D2" w:val="clear"/>
                                </w:tcPr>
                                <w:p>
                                  <w:pPr>
                                    <w:pStyle w:val="Normal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240" w:before="0" w:after="0"/>
                                    <w:jc w:val="both"/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Average number of operating theatre hours per wee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9pt;height:124.8pt;mso-wrap-distance-left:0pt;mso-wrap-distance-right:7.05pt;mso-wrap-distance-top:0pt;mso-wrap-distance-bottom:0pt;margin-top:4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93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938"/>
                      </w:tblGrid>
                      <w:tr>
                        <w:trPr/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  <w:shd w:fill="C0504D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cs="Calibri"/>
                                <w:b/>
                                <w:b/>
                                <w:bCs/>
                                <w:color w:val="FFFFFF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color w:val="FFFFFF"/>
                              </w:rPr>
                              <w:t>Available capacity/resourc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</w:rPr>
                              <w:t>Number of ophthalmologists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Number of residents and senior house officers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Number of staff formations (hospital ward and outpatient clinic)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Number of beds (surgical day care and hospital ward)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Maximum number of parallel clinic sessions 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Average number of outpatient clinic session hours per week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5938" w:type="dxa"/>
                            <w:tcBorders>
                              <w:top w:val="single" w:sz="8" w:space="0" w:color="CF7B79"/>
                              <w:left w:val="single" w:sz="8" w:space="0" w:color="CF7B79"/>
                              <w:bottom w:val="single" w:sz="8" w:space="0" w:color="CF7B79"/>
                              <w:right w:val="single" w:sz="8" w:space="0" w:color="CF7B79"/>
                            </w:tcBorders>
                            <w:shd w:fill="EFD3D2" w:val="clear"/>
                          </w:tcPr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lineRule="auto" w:line="240" w:before="0" w:after="0"/>
                              <w:jc w:val="both"/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sz w:val="20"/>
                                <w:szCs w:val="20"/>
                                <w:lang w:val="en-US"/>
                              </w:rPr>
                              <w:t>Average number of operating theatre hours per wee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4T10:49:00Z</dcterms:created>
  <dc:creator>Marie Louise Hagenbeek</dc:creator>
  <dc:description/>
  <cp:keywords/>
  <dc:language>en-US</dc:language>
  <cp:lastModifiedBy>cbaniga</cp:lastModifiedBy>
  <dcterms:modified xsi:type="dcterms:W3CDTF">2013-11-02T06:23:00Z</dcterms:modified>
  <cp:revision>3</cp:revision>
  <dc:subject/>
  <dc:title/>
</cp:coreProperties>
</file>